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Light"/>
        <w:tblW w:w="9351" w:type="dxa"/>
        <w:tblInd w:w="-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843"/>
      </w:tblGrid>
      <w:tr w:rsidR="004976C8" w14:paraId="203DC623" w14:textId="77777777" w:rsidTr="00BD53C1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1EC58373" w14:textId="77777777" w:rsidR="004976C8" w:rsidRPr="001D76EA" w:rsidRDefault="004976C8" w:rsidP="00D1650F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D76EA">
              <w:rPr>
                <w:b/>
                <w:bCs/>
                <w:sz w:val="22"/>
                <w:szCs w:val="22"/>
                <w:lang w:val="en-GB"/>
              </w:rPr>
              <w:t>Inclusion Criteria</w:t>
            </w:r>
          </w:p>
        </w:tc>
        <w:tc>
          <w:tcPr>
            <w:tcW w:w="4843" w:type="dxa"/>
            <w:tcBorders>
              <w:top w:val="single" w:sz="4" w:space="0" w:color="auto"/>
              <w:bottom w:val="single" w:sz="4" w:space="0" w:color="auto"/>
            </w:tcBorders>
          </w:tcPr>
          <w:p w14:paraId="1A5093AB" w14:textId="77777777" w:rsidR="004976C8" w:rsidRPr="001D76EA" w:rsidRDefault="004976C8" w:rsidP="00D1650F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D76EA">
              <w:rPr>
                <w:b/>
                <w:bCs/>
                <w:sz w:val="22"/>
                <w:szCs w:val="22"/>
                <w:lang w:val="en-GB"/>
              </w:rPr>
              <w:t>Exclusion Criteria</w:t>
            </w:r>
          </w:p>
        </w:tc>
      </w:tr>
      <w:tr w:rsidR="004976C8" w14:paraId="5DF90FCB" w14:textId="77777777" w:rsidTr="00BD53C1">
        <w:trPr>
          <w:trHeight w:val="3143"/>
        </w:trPr>
        <w:tc>
          <w:tcPr>
            <w:tcW w:w="4508" w:type="dxa"/>
            <w:tcBorders>
              <w:top w:val="single" w:sz="4" w:space="0" w:color="auto"/>
            </w:tcBorders>
          </w:tcPr>
          <w:p w14:paraId="7CE6FD56" w14:textId="77777777" w:rsidR="004976C8" w:rsidRPr="00541150" w:rsidRDefault="004976C8" w:rsidP="00D1650F">
            <w:pPr>
              <w:spacing w:line="276" w:lineRule="auto"/>
              <w:jc w:val="both"/>
              <w:rPr>
                <w:sz w:val="21"/>
                <w:szCs w:val="21"/>
                <w:lang w:val="en-GB"/>
              </w:rPr>
            </w:pPr>
            <w:r w:rsidRPr="00541150">
              <w:rPr>
                <w:sz w:val="21"/>
                <w:szCs w:val="21"/>
                <w:lang w:val="en-GB"/>
              </w:rPr>
              <w:t>1) Presence of</w:t>
            </w:r>
            <w:r>
              <w:rPr>
                <w:sz w:val="21"/>
                <w:szCs w:val="21"/>
                <w:lang w:val="en-GB"/>
              </w:rPr>
              <w:t xml:space="preserve"> </w:t>
            </w:r>
            <w:r w:rsidRPr="00541150">
              <w:rPr>
                <w:sz w:val="21"/>
                <w:szCs w:val="21"/>
                <w:lang w:val="en-GB"/>
              </w:rPr>
              <w:t xml:space="preserve">2 or more cardinal motor symptoms: </w:t>
            </w:r>
          </w:p>
          <w:p w14:paraId="4491B72A" w14:textId="77777777" w:rsidR="004976C8" w:rsidRPr="00541150" w:rsidRDefault="004976C8" w:rsidP="004976C8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sz w:val="21"/>
                <w:szCs w:val="21"/>
                <w:lang w:val="en-GB"/>
              </w:rPr>
            </w:pPr>
            <w:r w:rsidRPr="00541150">
              <w:rPr>
                <w:sz w:val="21"/>
                <w:szCs w:val="21"/>
                <w:lang w:val="en-GB"/>
              </w:rPr>
              <w:t xml:space="preserve">Resting tremor </w:t>
            </w:r>
          </w:p>
          <w:p w14:paraId="252CA7E4" w14:textId="77777777" w:rsidR="004976C8" w:rsidRPr="00541150" w:rsidRDefault="004976C8" w:rsidP="004976C8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sz w:val="21"/>
                <w:szCs w:val="21"/>
                <w:lang w:val="en-GB"/>
              </w:rPr>
            </w:pPr>
            <w:r w:rsidRPr="00541150">
              <w:rPr>
                <w:sz w:val="21"/>
                <w:szCs w:val="21"/>
                <w:lang w:val="en-GB"/>
              </w:rPr>
              <w:t xml:space="preserve">Bradykinesia </w:t>
            </w:r>
          </w:p>
          <w:p w14:paraId="3D31A34E" w14:textId="77777777" w:rsidR="004976C8" w:rsidRPr="00541150" w:rsidRDefault="004976C8" w:rsidP="004976C8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sz w:val="21"/>
                <w:szCs w:val="21"/>
                <w:lang w:val="en-GB"/>
              </w:rPr>
            </w:pPr>
            <w:r w:rsidRPr="00541150">
              <w:rPr>
                <w:sz w:val="21"/>
                <w:szCs w:val="21"/>
                <w:lang w:val="en-GB"/>
              </w:rPr>
              <w:t xml:space="preserve">Rigidity </w:t>
            </w:r>
          </w:p>
          <w:p w14:paraId="3452BA22" w14:textId="77777777" w:rsidR="004976C8" w:rsidRPr="00541150" w:rsidRDefault="004976C8" w:rsidP="00D1650F">
            <w:pPr>
              <w:spacing w:line="276" w:lineRule="auto"/>
              <w:jc w:val="both"/>
              <w:rPr>
                <w:sz w:val="21"/>
                <w:szCs w:val="21"/>
                <w:lang w:val="en-GB"/>
              </w:rPr>
            </w:pPr>
            <w:r w:rsidRPr="00541150">
              <w:rPr>
                <w:sz w:val="21"/>
                <w:szCs w:val="21"/>
                <w:lang w:val="en-GB"/>
              </w:rPr>
              <w:t xml:space="preserve">OR </w:t>
            </w:r>
          </w:p>
          <w:p w14:paraId="64BB792D" w14:textId="77777777" w:rsidR="004976C8" w:rsidRDefault="004976C8" w:rsidP="004976C8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sz w:val="21"/>
                <w:szCs w:val="21"/>
                <w:lang w:val="en-GB"/>
              </w:rPr>
            </w:pPr>
            <w:r w:rsidRPr="00541150">
              <w:rPr>
                <w:sz w:val="21"/>
                <w:szCs w:val="21"/>
                <w:lang w:val="en-GB"/>
              </w:rPr>
              <w:t xml:space="preserve">Asymmetric resting tremor </w:t>
            </w:r>
          </w:p>
          <w:p w14:paraId="0724907D" w14:textId="77777777" w:rsidR="004976C8" w:rsidRPr="00541150" w:rsidRDefault="004976C8" w:rsidP="00D1650F">
            <w:pPr>
              <w:pStyle w:val="ListParagraph"/>
              <w:spacing w:line="276" w:lineRule="auto"/>
              <w:jc w:val="both"/>
              <w:rPr>
                <w:sz w:val="21"/>
                <w:szCs w:val="21"/>
                <w:lang w:val="en-GB"/>
              </w:rPr>
            </w:pPr>
            <w:r w:rsidRPr="00541150">
              <w:rPr>
                <w:sz w:val="21"/>
                <w:szCs w:val="21"/>
                <w:lang w:val="en-GB"/>
              </w:rPr>
              <w:t xml:space="preserve">OR </w:t>
            </w:r>
          </w:p>
          <w:p w14:paraId="20C7B66C" w14:textId="77777777" w:rsidR="004976C8" w:rsidRPr="00541150" w:rsidRDefault="004976C8" w:rsidP="004976C8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sz w:val="21"/>
                <w:szCs w:val="21"/>
                <w:lang w:val="en-GB"/>
              </w:rPr>
            </w:pPr>
            <w:r w:rsidRPr="00541150">
              <w:rPr>
                <w:sz w:val="21"/>
                <w:szCs w:val="21"/>
                <w:lang w:val="en-GB"/>
              </w:rPr>
              <w:t xml:space="preserve">Asymmetric bradykinesia </w:t>
            </w:r>
          </w:p>
          <w:p w14:paraId="28AE0AC1" w14:textId="77777777" w:rsidR="004976C8" w:rsidRPr="00541150" w:rsidRDefault="004976C8" w:rsidP="00D1650F">
            <w:pPr>
              <w:spacing w:line="276" w:lineRule="auto"/>
              <w:jc w:val="both"/>
              <w:rPr>
                <w:sz w:val="21"/>
                <w:szCs w:val="21"/>
                <w:lang w:val="en-GB"/>
              </w:rPr>
            </w:pPr>
          </w:p>
          <w:p w14:paraId="37DF4676" w14:textId="77777777" w:rsidR="004976C8" w:rsidRPr="00541150" w:rsidRDefault="004976C8" w:rsidP="00D1650F">
            <w:pPr>
              <w:spacing w:line="276" w:lineRule="auto"/>
              <w:jc w:val="both"/>
              <w:rPr>
                <w:sz w:val="21"/>
                <w:szCs w:val="21"/>
                <w:lang w:val="en-GB"/>
              </w:rPr>
            </w:pPr>
            <w:r w:rsidRPr="00541150">
              <w:rPr>
                <w:sz w:val="21"/>
                <w:szCs w:val="21"/>
                <w:lang w:val="en-GB"/>
              </w:rPr>
              <w:t>2) Dopamine transporter deficit on SPECT imaging</w:t>
            </w:r>
          </w:p>
          <w:p w14:paraId="0B9EE720" w14:textId="77777777" w:rsidR="004976C8" w:rsidRPr="00541150" w:rsidRDefault="004976C8" w:rsidP="00D1650F">
            <w:pPr>
              <w:spacing w:line="276" w:lineRule="auto"/>
              <w:jc w:val="both"/>
              <w:rPr>
                <w:sz w:val="21"/>
                <w:szCs w:val="21"/>
                <w:lang w:val="en-GB"/>
              </w:rPr>
            </w:pPr>
          </w:p>
          <w:p w14:paraId="6A156A53" w14:textId="77777777" w:rsidR="004976C8" w:rsidRPr="00541150" w:rsidRDefault="004976C8" w:rsidP="00D1650F">
            <w:pPr>
              <w:spacing w:line="276" w:lineRule="auto"/>
              <w:jc w:val="both"/>
              <w:rPr>
                <w:sz w:val="21"/>
                <w:szCs w:val="21"/>
                <w:lang w:val="en-GB"/>
              </w:rPr>
            </w:pPr>
            <w:r w:rsidRPr="00541150">
              <w:rPr>
                <w:sz w:val="21"/>
                <w:szCs w:val="21"/>
                <w:lang w:val="en-GB"/>
              </w:rPr>
              <w:t>3) Diagnosis of PD &lt;</w:t>
            </w:r>
            <w:r>
              <w:rPr>
                <w:sz w:val="21"/>
                <w:szCs w:val="21"/>
                <w:lang w:val="en-GB"/>
              </w:rPr>
              <w:t xml:space="preserve"> </w:t>
            </w:r>
            <w:r w:rsidRPr="00541150">
              <w:rPr>
                <w:sz w:val="21"/>
                <w:szCs w:val="21"/>
                <w:lang w:val="en-GB"/>
              </w:rPr>
              <w:t>2 years before baseline visit</w:t>
            </w:r>
          </w:p>
        </w:tc>
        <w:tc>
          <w:tcPr>
            <w:tcW w:w="4843" w:type="dxa"/>
            <w:tcBorders>
              <w:top w:val="single" w:sz="4" w:space="0" w:color="auto"/>
            </w:tcBorders>
          </w:tcPr>
          <w:p w14:paraId="529CD8BA" w14:textId="77777777" w:rsidR="004976C8" w:rsidRPr="00541150" w:rsidRDefault="004976C8" w:rsidP="00D1650F">
            <w:pPr>
              <w:spacing w:line="276" w:lineRule="auto"/>
              <w:rPr>
                <w:sz w:val="21"/>
                <w:szCs w:val="21"/>
                <w:lang w:val="en-GB"/>
              </w:rPr>
            </w:pPr>
            <w:r w:rsidRPr="00541150">
              <w:rPr>
                <w:sz w:val="21"/>
                <w:szCs w:val="21"/>
                <w:lang w:val="en-GB"/>
              </w:rPr>
              <w:t xml:space="preserve">First-degree relative of a PD patient (Genetic cohort) </w:t>
            </w:r>
            <w:r w:rsidRPr="00541150">
              <w:rPr>
                <w:sz w:val="21"/>
                <w:szCs w:val="21"/>
                <w:lang w:val="en-GB"/>
              </w:rPr>
              <w:br/>
            </w:r>
          </w:p>
          <w:p w14:paraId="66334AF5" w14:textId="77777777" w:rsidR="004976C8" w:rsidRPr="00541150" w:rsidRDefault="004976C8" w:rsidP="00D1650F">
            <w:pPr>
              <w:spacing w:line="276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S</w:t>
            </w:r>
            <w:r w:rsidRPr="00541150">
              <w:rPr>
                <w:sz w:val="21"/>
                <w:szCs w:val="21"/>
                <w:lang w:val="en-GB"/>
              </w:rPr>
              <w:t xml:space="preserve">cans without evidence of dopaminergic deficit </w:t>
            </w:r>
            <w:r>
              <w:rPr>
                <w:sz w:val="21"/>
                <w:szCs w:val="21"/>
                <w:lang w:val="en-GB"/>
              </w:rPr>
              <w:t>(</w:t>
            </w:r>
            <w:r w:rsidRPr="00541150">
              <w:rPr>
                <w:sz w:val="21"/>
                <w:szCs w:val="21"/>
                <w:lang w:val="en-GB"/>
              </w:rPr>
              <w:t xml:space="preserve">SWEDD cohort) </w:t>
            </w:r>
          </w:p>
          <w:p w14:paraId="58CF8EB7" w14:textId="77777777" w:rsidR="004976C8" w:rsidRPr="00541150" w:rsidRDefault="004976C8" w:rsidP="00D1650F">
            <w:pPr>
              <w:spacing w:line="276" w:lineRule="auto"/>
              <w:rPr>
                <w:sz w:val="21"/>
                <w:szCs w:val="21"/>
                <w:lang w:val="en-GB"/>
              </w:rPr>
            </w:pPr>
          </w:p>
          <w:p w14:paraId="2DA2EA08" w14:textId="77777777" w:rsidR="004976C8" w:rsidRPr="00541150" w:rsidRDefault="004976C8" w:rsidP="00D1650F">
            <w:pPr>
              <w:spacing w:line="276" w:lineRule="auto"/>
              <w:rPr>
                <w:sz w:val="21"/>
                <w:szCs w:val="21"/>
                <w:lang w:val="en-GB"/>
              </w:rPr>
            </w:pPr>
            <w:r w:rsidRPr="00541150">
              <w:rPr>
                <w:sz w:val="21"/>
                <w:szCs w:val="21"/>
                <w:lang w:val="en-GB"/>
              </w:rPr>
              <w:t xml:space="preserve">&lt; 30 years </w:t>
            </w:r>
            <w:r>
              <w:rPr>
                <w:sz w:val="21"/>
                <w:szCs w:val="21"/>
                <w:lang w:val="en-GB"/>
              </w:rPr>
              <w:t>old</w:t>
            </w:r>
          </w:p>
        </w:tc>
      </w:tr>
    </w:tbl>
    <w:p w14:paraId="36DFC540" w14:textId="77777777" w:rsidR="004976C8" w:rsidRDefault="004976C8" w:rsidP="004976C8">
      <w:pPr>
        <w:spacing w:line="360" w:lineRule="auto"/>
        <w:jc w:val="both"/>
        <w:rPr>
          <w:b/>
          <w:bCs/>
          <w:sz w:val="22"/>
          <w:szCs w:val="22"/>
          <w:lang w:val="en-GB"/>
        </w:rPr>
      </w:pPr>
    </w:p>
    <w:p w14:paraId="419EEE4F" w14:textId="52B616F8" w:rsidR="004976C8" w:rsidRDefault="00B40C76" w:rsidP="004976C8">
      <w:pPr>
        <w:spacing w:line="360" w:lineRule="auto"/>
        <w:jc w:val="both"/>
        <w:rPr>
          <w:i/>
          <w:iCs/>
          <w:sz w:val="22"/>
          <w:szCs w:val="22"/>
          <w:lang w:val="en-GB"/>
        </w:rPr>
      </w:pPr>
      <w:r>
        <w:rPr>
          <w:b/>
          <w:bCs/>
          <w:i/>
          <w:iCs/>
          <w:sz w:val="22"/>
          <w:szCs w:val="22"/>
          <w:lang w:val="en-GB"/>
        </w:rPr>
        <w:t>Table S</w:t>
      </w:r>
      <w:bookmarkStart w:id="0" w:name="_GoBack"/>
      <w:bookmarkEnd w:id="0"/>
      <w:r w:rsidR="00233F89">
        <w:rPr>
          <w:b/>
          <w:bCs/>
          <w:i/>
          <w:iCs/>
          <w:sz w:val="22"/>
          <w:szCs w:val="22"/>
          <w:lang w:val="en-GB"/>
        </w:rPr>
        <w:t>1</w:t>
      </w:r>
      <w:r w:rsidR="004976C8" w:rsidRPr="003A0EA4">
        <w:rPr>
          <w:b/>
          <w:bCs/>
          <w:i/>
          <w:iCs/>
          <w:sz w:val="22"/>
          <w:szCs w:val="22"/>
          <w:lang w:val="en-GB"/>
        </w:rPr>
        <w:t xml:space="preserve">: </w:t>
      </w:r>
      <w:r w:rsidR="004976C8" w:rsidRPr="003A0EA4">
        <w:rPr>
          <w:i/>
          <w:iCs/>
          <w:sz w:val="22"/>
          <w:szCs w:val="22"/>
          <w:lang w:val="en-GB"/>
        </w:rPr>
        <w:t xml:space="preserve">Inclusion and exclusion criteria PPMI have developed to categorise participants into the </w:t>
      </w:r>
      <w:r w:rsidR="004976C8">
        <w:rPr>
          <w:i/>
          <w:iCs/>
          <w:sz w:val="22"/>
          <w:szCs w:val="22"/>
          <w:lang w:val="en-GB"/>
        </w:rPr>
        <w:t xml:space="preserve">early </w:t>
      </w:r>
      <w:r w:rsidR="004976C8" w:rsidRPr="003A0EA4">
        <w:rPr>
          <w:i/>
          <w:iCs/>
          <w:sz w:val="22"/>
          <w:szCs w:val="22"/>
          <w:lang w:val="en-GB"/>
        </w:rPr>
        <w:t xml:space="preserve">PD cohort. </w:t>
      </w:r>
    </w:p>
    <w:p w14:paraId="0575D9EB" w14:textId="77777777" w:rsidR="00644EA2" w:rsidRDefault="00644EA2"/>
    <w:sectPr w:rsidR="00644E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7A1B0F"/>
    <w:multiLevelType w:val="hybridMultilevel"/>
    <w:tmpl w:val="399EBED6"/>
    <w:lvl w:ilvl="0" w:tplc="7128AF5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A75714"/>
    <w:multiLevelType w:val="hybridMultilevel"/>
    <w:tmpl w:val="4698C9E4"/>
    <w:lvl w:ilvl="0" w:tplc="1C30BB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4976C8"/>
    <w:rsid w:val="00035418"/>
    <w:rsid w:val="00075157"/>
    <w:rsid w:val="00081E14"/>
    <w:rsid w:val="000941FA"/>
    <w:rsid w:val="00111920"/>
    <w:rsid w:val="00160B6F"/>
    <w:rsid w:val="00166E53"/>
    <w:rsid w:val="00203408"/>
    <w:rsid w:val="00233F89"/>
    <w:rsid w:val="003079B1"/>
    <w:rsid w:val="00337F4A"/>
    <w:rsid w:val="00350F5E"/>
    <w:rsid w:val="003668BF"/>
    <w:rsid w:val="003A16DF"/>
    <w:rsid w:val="003E4FFD"/>
    <w:rsid w:val="00400DEF"/>
    <w:rsid w:val="00424985"/>
    <w:rsid w:val="00425F88"/>
    <w:rsid w:val="0045278B"/>
    <w:rsid w:val="00454979"/>
    <w:rsid w:val="00475C99"/>
    <w:rsid w:val="004976C8"/>
    <w:rsid w:val="004D2221"/>
    <w:rsid w:val="00524FA9"/>
    <w:rsid w:val="005558B5"/>
    <w:rsid w:val="0056254C"/>
    <w:rsid w:val="00583400"/>
    <w:rsid w:val="005958E8"/>
    <w:rsid w:val="006051FA"/>
    <w:rsid w:val="006059EC"/>
    <w:rsid w:val="00644EA2"/>
    <w:rsid w:val="00672329"/>
    <w:rsid w:val="00672C46"/>
    <w:rsid w:val="006A29CA"/>
    <w:rsid w:val="006B2FC1"/>
    <w:rsid w:val="006F0F4B"/>
    <w:rsid w:val="00721008"/>
    <w:rsid w:val="007535CA"/>
    <w:rsid w:val="0076647E"/>
    <w:rsid w:val="007A70B2"/>
    <w:rsid w:val="007B0D0E"/>
    <w:rsid w:val="007B164B"/>
    <w:rsid w:val="00816B6B"/>
    <w:rsid w:val="00897CF1"/>
    <w:rsid w:val="008A2570"/>
    <w:rsid w:val="008E1466"/>
    <w:rsid w:val="00903E89"/>
    <w:rsid w:val="00906818"/>
    <w:rsid w:val="0093313B"/>
    <w:rsid w:val="0093559B"/>
    <w:rsid w:val="009C7729"/>
    <w:rsid w:val="009F6A64"/>
    <w:rsid w:val="00A2160E"/>
    <w:rsid w:val="00A77F78"/>
    <w:rsid w:val="00AD2DE0"/>
    <w:rsid w:val="00AE50A3"/>
    <w:rsid w:val="00B168CF"/>
    <w:rsid w:val="00B40C76"/>
    <w:rsid w:val="00BD53C1"/>
    <w:rsid w:val="00BE6182"/>
    <w:rsid w:val="00C21108"/>
    <w:rsid w:val="00C473BF"/>
    <w:rsid w:val="00CA1AC0"/>
    <w:rsid w:val="00D35367"/>
    <w:rsid w:val="00D51865"/>
    <w:rsid w:val="00D53A64"/>
    <w:rsid w:val="00D554E1"/>
    <w:rsid w:val="00DE51DC"/>
    <w:rsid w:val="00E6723F"/>
    <w:rsid w:val="00EB1FDC"/>
    <w:rsid w:val="00EB34A4"/>
    <w:rsid w:val="00EC6754"/>
    <w:rsid w:val="00EE4E47"/>
    <w:rsid w:val="00EF3A3C"/>
    <w:rsid w:val="00F3746F"/>
    <w:rsid w:val="00F52D05"/>
    <w:rsid w:val="00F55174"/>
    <w:rsid w:val="00FA1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0E348"/>
  <w15:chartTrackingRefBased/>
  <w15:docId w15:val="{31ADCA57-FE18-134C-A3A9-0AF1B2A4F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6C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76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6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6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6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6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6C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6C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6C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6C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6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6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6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6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6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6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6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6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6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6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6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6C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6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6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6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6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76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6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6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6C8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4976C8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442</Characters>
  <Application>Microsoft Office Word</Application>
  <DocSecurity>0</DocSecurity>
  <Lines>34</Lines>
  <Paragraphs>26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us McNamara</dc:creator>
  <cp:keywords/>
  <dc:description/>
  <cp:lastModifiedBy>Madhumitha Raja</cp:lastModifiedBy>
  <cp:revision>7</cp:revision>
  <dcterms:created xsi:type="dcterms:W3CDTF">2024-09-26T02:10:00Z</dcterms:created>
  <dcterms:modified xsi:type="dcterms:W3CDTF">2025-02-20T00:52:00Z</dcterms:modified>
</cp:coreProperties>
</file>